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3C7" w:rsidRPr="00414512" w:rsidRDefault="00441E2F" w:rsidP="00E23B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A:</w:t>
      </w:r>
      <w:r w:rsidR="00E7447A" w:rsidRPr="00414512">
        <w:rPr>
          <w:rFonts w:ascii="Times New Roman" w:hAnsi="Times New Roman" w:cs="Times New Roman"/>
          <w:sz w:val="24"/>
          <w:szCs w:val="24"/>
        </w:rPr>
        <w:t xml:space="preserve"> List of primers used in this study</w:t>
      </w:r>
      <w:r w:rsidR="008F06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943"/>
        <w:gridCol w:w="8043"/>
        <w:gridCol w:w="921"/>
        <w:gridCol w:w="2006"/>
      </w:tblGrid>
      <w:tr w:rsidR="00E718A6" w:rsidRPr="00BD16DF" w:rsidTr="00E718A6"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6D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6DF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D16DF">
              <w:rPr>
                <w:rFonts w:ascii="Times New Roman" w:hAnsi="Times New Roman" w:cs="Times New Roman"/>
                <w:sz w:val="24"/>
                <w:szCs w:val="24"/>
              </w:rPr>
              <w:t xml:space="preserve"> (5´ →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´</w:t>
            </w:r>
            <w:r w:rsidRPr="00BD16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 (°C)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con l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C8F</w:t>
            </w:r>
          </w:p>
        </w:tc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bcC8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F0879">
              <w:rPr>
                <w:rFonts w:ascii="Times New Roman" w:hAnsi="Times New Roman"/>
                <w:sz w:val="24"/>
              </w:rPr>
              <w:t>GCG CTG CCA CTC CCG TTC T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C8R</w:t>
            </w:r>
          </w:p>
        </w:tc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F0879">
              <w:rPr>
                <w:rFonts w:ascii="Times New Roman" w:hAnsi="Times New Roman"/>
                <w:sz w:val="24"/>
              </w:rPr>
              <w:t xml:space="preserve">CAA GTC GCC GCA </w:t>
            </w:r>
            <w:proofErr w:type="spellStart"/>
            <w:r w:rsidRPr="008F0879">
              <w:rPr>
                <w:rFonts w:ascii="Times New Roman" w:hAnsi="Times New Roman"/>
                <w:sz w:val="24"/>
              </w:rPr>
              <w:t>GCA</w:t>
            </w:r>
            <w:proofErr w:type="spellEnd"/>
            <w:r w:rsidRPr="008F0879">
              <w:rPr>
                <w:rFonts w:ascii="Times New Roman" w:hAnsi="Times New Roman"/>
                <w:sz w:val="24"/>
              </w:rPr>
              <w:t xml:space="preserve"> AGG T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F0879" w:rsidTr="00E718A6">
        <w:tc>
          <w:tcPr>
            <w:tcW w:w="0" w:type="auto"/>
          </w:tcPr>
          <w:p w:rsidR="008C5082" w:rsidRPr="00BD16DF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G18F</w:t>
            </w:r>
          </w:p>
        </w:tc>
        <w:tc>
          <w:tcPr>
            <w:tcW w:w="0" w:type="auto"/>
            <w:vMerge w:val="restart"/>
          </w:tcPr>
          <w:p w:rsidR="008C5082" w:rsidRPr="00AC61B4" w:rsidRDefault="008C5082" w:rsidP="008F087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bcG18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F0879">
              <w:rPr>
                <w:rFonts w:ascii="Times New Roman" w:hAnsi="Times New Roman"/>
                <w:sz w:val="24"/>
              </w:rPr>
              <w:t>GCC CAA TAT CGT GCC CAA GTC A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Pr="00BD16DF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G18R</w:t>
            </w:r>
          </w:p>
        </w:tc>
        <w:tc>
          <w:tcPr>
            <w:tcW w:w="0" w:type="auto"/>
            <w:vMerge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F0879">
              <w:rPr>
                <w:rFonts w:ascii="Times New Roman" w:hAnsi="Times New Roman"/>
                <w:sz w:val="24"/>
              </w:rPr>
              <w:t>GAA GCG CCA GCA ATC AAC ATC TC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1F</w:t>
            </w:r>
          </w:p>
        </w:tc>
        <w:tc>
          <w:tcPr>
            <w:tcW w:w="0" w:type="auto"/>
          </w:tcPr>
          <w:p w:rsidR="008C5082" w:rsidRPr="008F0879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879">
              <w:rPr>
                <w:rFonts w:ascii="Times New Roman" w:hAnsi="Times New Roman" w:cs="Times New Roman"/>
                <w:i/>
                <w:sz w:val="24"/>
                <w:szCs w:val="24"/>
              </w:rPr>
              <w:t>cyp1</w:t>
            </w:r>
          </w:p>
        </w:tc>
        <w:tc>
          <w:tcPr>
            <w:tcW w:w="0" w:type="auto"/>
          </w:tcPr>
          <w:p w:rsidR="008C5082" w:rsidRPr="008F0879" w:rsidRDefault="00D36FCE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36FCE">
              <w:rPr>
                <w:rFonts w:ascii="Times New Roman" w:hAnsi="Times New Roman"/>
                <w:sz w:val="24"/>
              </w:rPr>
              <w:t>CAC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G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AC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GC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TCG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GG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AA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D36FC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8C5082" w:rsidRDefault="0063058D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0" w:type="auto"/>
          </w:tcPr>
          <w:p w:rsidR="008C5082" w:rsidRDefault="00E10131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63058D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1R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8F0879" w:rsidRDefault="00D36FCE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36FCE">
              <w:rPr>
                <w:rFonts w:ascii="Times New Roman" w:hAnsi="Times New Roman"/>
                <w:sz w:val="24"/>
              </w:rPr>
              <w:t>TTCACGTTTAGTTTGCCCTTCTGC</w:t>
            </w:r>
          </w:p>
        </w:tc>
        <w:tc>
          <w:tcPr>
            <w:tcW w:w="0" w:type="auto"/>
          </w:tcPr>
          <w:p w:rsidR="008C5082" w:rsidRDefault="0063058D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o1F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5082">
              <w:rPr>
                <w:rFonts w:ascii="Times New Roman" w:hAnsi="Times New Roman" w:cs="Times New Roman"/>
                <w:i/>
                <w:sz w:val="24"/>
                <w:szCs w:val="24"/>
              </w:rPr>
              <w:t>fdo1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34520">
              <w:rPr>
                <w:rFonts w:ascii="Times New Roman" w:hAnsi="Times New Roman"/>
                <w:sz w:val="24"/>
              </w:rPr>
              <w:t>GCC CTG GGT CTA GCT CCG TGT T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o1R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34520">
              <w:rPr>
                <w:rFonts w:ascii="Times New Roman" w:hAnsi="Times New Roman"/>
                <w:sz w:val="24"/>
              </w:rPr>
              <w:t xml:space="preserve">TCC GCA TAT CCG </w:t>
            </w:r>
            <w:proofErr w:type="spellStart"/>
            <w:r w:rsidRPr="00134520">
              <w:rPr>
                <w:rFonts w:ascii="Times New Roman" w:hAnsi="Times New Roman"/>
                <w:sz w:val="24"/>
              </w:rPr>
              <w:t>CCG</w:t>
            </w:r>
            <w:proofErr w:type="spellEnd"/>
            <w:r w:rsidRPr="00134520">
              <w:rPr>
                <w:rFonts w:ascii="Times New Roman" w:hAnsi="Times New Roman"/>
                <w:sz w:val="24"/>
              </w:rPr>
              <w:t xml:space="preserve"> AAG AAT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C5082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249F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5082">
              <w:rPr>
                <w:rFonts w:ascii="Times New Roman" w:hAnsi="Times New Roman" w:cs="Times New Roman"/>
                <w:i/>
                <w:sz w:val="24"/>
                <w:szCs w:val="24"/>
              </w:rPr>
              <w:t>mfs249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 w:rsidRPr="008C5082">
              <w:rPr>
                <w:rFonts w:ascii="Times New Roman" w:hAnsi="Times New Roman"/>
                <w:sz w:val="24"/>
                <w:lang w:val="sv-SE"/>
              </w:rPr>
              <w:t>AGA TAT GAT ACC CCC GAT GCC AGA T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151</w:t>
            </w: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249R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34520">
              <w:rPr>
                <w:rFonts w:ascii="Times New Roman" w:hAnsi="Times New Roman"/>
                <w:sz w:val="24"/>
              </w:rPr>
              <w:t>TCC GTT GCG AGA CCG ATG TTT C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F0879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293F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5082">
              <w:rPr>
                <w:rFonts w:ascii="Times New Roman" w:hAnsi="Times New Roman" w:cs="Times New Roman"/>
                <w:i/>
                <w:sz w:val="24"/>
                <w:szCs w:val="24"/>
              </w:rPr>
              <w:t>mfs293</w:t>
            </w:r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34520">
              <w:rPr>
                <w:rFonts w:ascii="Times New Roman" w:hAnsi="Times New Roman"/>
                <w:sz w:val="24"/>
              </w:rPr>
              <w:t xml:space="preserve">CGC CCC GAT GCT CAT TGT TAC </w:t>
            </w:r>
            <w:proofErr w:type="spellStart"/>
            <w:r w:rsidRPr="00134520">
              <w:rPr>
                <w:rFonts w:ascii="Times New Roman" w:hAnsi="Times New Roman"/>
                <w:sz w:val="24"/>
              </w:rPr>
              <w:t>TAC</w:t>
            </w:r>
            <w:proofErr w:type="spellEnd"/>
          </w:p>
        </w:tc>
        <w:tc>
          <w:tcPr>
            <w:tcW w:w="0" w:type="auto"/>
          </w:tcPr>
          <w:p w:rsidR="008C5082" w:rsidRPr="00134520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</w:t>
            </w:r>
          </w:p>
        </w:tc>
      </w:tr>
      <w:tr w:rsidR="00E718A6" w:rsidRPr="008C5082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293R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 w:rsidRPr="008C5082">
              <w:rPr>
                <w:rFonts w:ascii="Times New Roman" w:hAnsi="Times New Roman"/>
                <w:sz w:val="24"/>
                <w:lang w:val="sv-SE"/>
              </w:rPr>
              <w:t>GGA AGC AGG GGC GAT GTT GTT A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</w:p>
        </w:tc>
      </w:tr>
      <w:tr w:rsidR="00E718A6" w:rsidRPr="008C5082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464F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5082">
              <w:rPr>
                <w:rFonts w:ascii="Times New Roman" w:hAnsi="Times New Roman" w:cs="Times New Roman"/>
                <w:i/>
                <w:sz w:val="24"/>
                <w:szCs w:val="24"/>
              </w:rPr>
              <w:t>mfs464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C5082">
              <w:rPr>
                <w:rFonts w:ascii="Times New Roman" w:hAnsi="Times New Roman"/>
                <w:sz w:val="24"/>
              </w:rPr>
              <w:t>GCC CTT TTC CGC TTG CTA TGG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</w:tr>
      <w:tr w:rsidR="00E718A6" w:rsidRPr="008C5082" w:rsidTr="00E718A6">
        <w:tc>
          <w:tcPr>
            <w:tcW w:w="0" w:type="auto"/>
          </w:tcPr>
          <w:p w:rsidR="008C5082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s464R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C5082">
              <w:rPr>
                <w:rFonts w:ascii="Times New Roman" w:hAnsi="Times New Roman"/>
                <w:sz w:val="24"/>
              </w:rPr>
              <w:t>ACC GCG CTC GTG AGT GAA GTA AAT</w:t>
            </w:r>
          </w:p>
        </w:tc>
        <w:tc>
          <w:tcPr>
            <w:tcW w:w="0" w:type="auto"/>
          </w:tcPr>
          <w:p w:rsidR="008C5082" w:rsidRP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C5082" w:rsidTr="00E718A6">
        <w:tc>
          <w:tcPr>
            <w:tcW w:w="0" w:type="auto"/>
          </w:tcPr>
          <w:p w:rsidR="008C5082" w:rsidRPr="0042673A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mfs602F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mfs602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2673A">
              <w:rPr>
                <w:rFonts w:ascii="Times New Roman" w:hAnsi="Times New Roman"/>
                <w:sz w:val="24"/>
              </w:rPr>
              <w:t>GCG CTG TGT ACT ACC TTG CCA TCT G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</w:tr>
      <w:tr w:rsidR="00E718A6" w:rsidRPr="008C5082" w:rsidTr="00E718A6">
        <w:tc>
          <w:tcPr>
            <w:tcW w:w="0" w:type="auto"/>
          </w:tcPr>
          <w:p w:rsidR="008C5082" w:rsidRPr="0042673A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mfs602R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2673A">
              <w:rPr>
                <w:rFonts w:ascii="Times New Roman" w:hAnsi="Times New Roman"/>
                <w:sz w:val="24"/>
              </w:rPr>
              <w:t xml:space="preserve">ATT CCG </w:t>
            </w:r>
            <w:proofErr w:type="spellStart"/>
            <w:r w:rsidRPr="0042673A">
              <w:rPr>
                <w:rFonts w:ascii="Times New Roman" w:hAnsi="Times New Roman"/>
                <w:sz w:val="24"/>
              </w:rPr>
              <w:t>CCG</w:t>
            </w:r>
            <w:proofErr w:type="spellEnd"/>
            <w:r w:rsidRPr="0042673A">
              <w:rPr>
                <w:rFonts w:ascii="Times New Roman" w:hAnsi="Times New Roman"/>
                <w:sz w:val="24"/>
              </w:rPr>
              <w:t xml:space="preserve"> CCC ACA CTA CAT A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8C5082" w:rsidTr="00E718A6">
        <w:tc>
          <w:tcPr>
            <w:tcW w:w="0" w:type="auto"/>
          </w:tcPr>
          <w:p w:rsidR="008C5082" w:rsidRPr="0042673A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ptr1F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ptr1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2673A">
              <w:rPr>
                <w:rFonts w:ascii="Times New Roman" w:hAnsi="Times New Roman"/>
                <w:sz w:val="24"/>
              </w:rPr>
              <w:t>CCT CGC CTA CGC TCT CCC TCT TA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</w:tr>
      <w:tr w:rsidR="00E718A6" w:rsidRPr="008C5082" w:rsidTr="00E718A6">
        <w:tc>
          <w:tcPr>
            <w:tcW w:w="0" w:type="auto"/>
          </w:tcPr>
          <w:p w:rsidR="008C5082" w:rsidRPr="0042673A" w:rsidRDefault="008C5082" w:rsidP="008F08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ptr1R</w:t>
            </w: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2673A">
              <w:rPr>
                <w:rFonts w:ascii="Times New Roman" w:hAnsi="Times New Roman"/>
                <w:sz w:val="24"/>
              </w:rPr>
              <w:t>ACC TTG GCG TTT CCG TTC TCG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0" w:type="auto"/>
          </w:tcPr>
          <w:p w:rsidR="008C5082" w:rsidRDefault="008C5082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D36FCE" w:rsidP="00D36F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proofErr w:type="spellStart"/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8C5082" w:rsidRPr="0042673A" w:rsidRDefault="00393F1B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mfs602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upstream</w:t>
            </w:r>
          </w:p>
        </w:tc>
        <w:tc>
          <w:tcPr>
            <w:tcW w:w="0" w:type="auto"/>
          </w:tcPr>
          <w:p w:rsidR="008C5082" w:rsidRPr="0042673A" w:rsidRDefault="00C81B6F" w:rsidP="00393F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A ACT TTG TAT AGA AAA GTT G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  <w:tc>
          <w:tcPr>
            <w:tcW w:w="0" w:type="auto"/>
          </w:tcPr>
          <w:p w:rsidR="008C5082" w:rsidRPr="0014098E" w:rsidRDefault="00D320EF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8C5082" w:rsidRPr="0014098E" w:rsidRDefault="00FD0636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D36FCE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proofErr w:type="spellStart"/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C81B6F" w:rsidP="00393F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TGC TTT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TA CAA ACT TG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134C" w:rsidRPr="0042673A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</w:p>
        </w:tc>
        <w:tc>
          <w:tcPr>
            <w:tcW w:w="0" w:type="auto"/>
          </w:tcPr>
          <w:p w:rsidR="008C5082" w:rsidRPr="0014098E" w:rsidRDefault="00D320EF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8C5082" w:rsidRPr="0014098E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D36FCE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ds F</w:t>
            </w:r>
          </w:p>
        </w:tc>
        <w:tc>
          <w:tcPr>
            <w:tcW w:w="0" w:type="auto"/>
            <w:vMerge w:val="restart"/>
          </w:tcPr>
          <w:p w:rsidR="008C5082" w:rsidRPr="0042673A" w:rsidRDefault="00393F1B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mfs602</w:t>
            </w:r>
            <w:r w:rsidR="00E718A6"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0" w:type="auto"/>
          </w:tcPr>
          <w:p w:rsidR="008C5082" w:rsidRPr="0042673A" w:rsidRDefault="00C81B6F" w:rsidP="00393F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GCT TTC TTG TAC AAA GTG G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:rsidR="008C5082" w:rsidRPr="0014098E" w:rsidRDefault="004F06D6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8C5082" w:rsidRPr="0014098E" w:rsidRDefault="004F06D6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D36FCE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ds R</w:t>
            </w:r>
          </w:p>
        </w:tc>
        <w:tc>
          <w:tcPr>
            <w:tcW w:w="0" w:type="auto"/>
            <w:vMerge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C81B6F" w:rsidP="00393F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EF0FC8" w:rsidRPr="00B97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134C" w:rsidRPr="00B976D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8C5082" w:rsidRPr="0014098E" w:rsidRDefault="004F06D6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98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8C5082" w:rsidRPr="0014098E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8F0879" w:rsidTr="00E718A6">
        <w:tc>
          <w:tcPr>
            <w:tcW w:w="0" w:type="auto"/>
          </w:tcPr>
          <w:p w:rsidR="008C5082" w:rsidRPr="0042673A" w:rsidRDefault="00D36FCE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Merge w:val="restart"/>
          </w:tcPr>
          <w:p w:rsidR="008C5082" w:rsidRPr="0042673A" w:rsidRDefault="00393F1B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mfs602</w:t>
            </w:r>
          </w:p>
        </w:tc>
        <w:tc>
          <w:tcPr>
            <w:tcW w:w="0" w:type="auto"/>
          </w:tcPr>
          <w:p w:rsidR="008C5082" w:rsidRPr="0042673A" w:rsidRDefault="009A134C" w:rsidP="00D9119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2673A">
              <w:rPr>
                <w:rFonts w:ascii="Times New Roman" w:hAnsi="Times New Roman"/>
                <w:sz w:val="24"/>
              </w:rPr>
              <w:t>CAC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GCT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ATC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CAG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ATC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CTT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ATG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AGA</w:t>
            </w:r>
            <w:r w:rsidR="00EF0FC8" w:rsidRPr="0042673A">
              <w:rPr>
                <w:rFonts w:ascii="Times New Roman" w:hAnsi="Times New Roman"/>
                <w:sz w:val="24"/>
              </w:rPr>
              <w:t xml:space="preserve"> </w:t>
            </w:r>
            <w:r w:rsidRPr="0042673A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8C5082" w:rsidRPr="007945F6" w:rsidRDefault="004F06D6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54</w:t>
            </w:r>
          </w:p>
        </w:tc>
        <w:tc>
          <w:tcPr>
            <w:tcW w:w="0" w:type="auto"/>
          </w:tcPr>
          <w:p w:rsidR="008C5082" w:rsidRPr="007945F6" w:rsidRDefault="00BB7038" w:rsidP="00D9119F">
            <w:pPr>
              <w:spacing w:line="480" w:lineRule="auto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D36FCE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455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5082" w:rsidRPr="004267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Merge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9A134C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="00EF0FC8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8C5082" w:rsidRPr="007E5CFE" w:rsidRDefault="004F06D6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8C5082" w:rsidRPr="007E5CFE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8C5082" w:rsidRPr="0042673A" w:rsidRDefault="008C5082" w:rsidP="00D9119F">
            <w:pPr>
              <w:spacing w:line="480" w:lineRule="auto"/>
            </w:pPr>
            <w:proofErr w:type="spellStart"/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  <w:p w:rsidR="008C5082" w:rsidRPr="0042673A" w:rsidRDefault="008C5082" w:rsidP="00D9119F">
            <w:pPr>
              <w:spacing w:line="480" w:lineRule="auto"/>
            </w:pPr>
          </w:p>
        </w:tc>
        <w:tc>
          <w:tcPr>
            <w:tcW w:w="0" w:type="auto"/>
          </w:tcPr>
          <w:p w:rsidR="008C5082" w:rsidRPr="0042673A" w:rsidRDefault="00C81B6F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G CGC AAT TAA CCC TCA C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g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8C5082" w:rsidRPr="0042673A" w:rsidRDefault="008C5082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42673A" w:rsidRDefault="00C81B6F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A TTG CGC GTA CAG AAC TCC</w:t>
            </w: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C5082" w:rsidRPr="00BD16DF" w:rsidRDefault="008C5082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3D" w:rsidRPr="00BD16DF" w:rsidTr="00E718A6"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7234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376E3D" w:rsidRPr="0042673A" w:rsidRDefault="00376E3D" w:rsidP="00E71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fs464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  <w:p w:rsidR="00376E3D" w:rsidRPr="0042673A" w:rsidRDefault="00376E3D" w:rsidP="00E71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ACT TTG TAT AGA AAA GTT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ACG CAC CGG TCA TTG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</w:tr>
      <w:tr w:rsidR="00376E3D" w:rsidRPr="00BD16DF" w:rsidTr="00076636">
        <w:trPr>
          <w:trHeight w:val="1455"/>
        </w:trPr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7234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  <w:shd w:val="clear" w:color="auto" w:fill="auto"/>
          </w:tcPr>
          <w:p w:rsidR="00376E3D" w:rsidRPr="0042673A" w:rsidRDefault="00376E3D" w:rsidP="00E71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TGC TTT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TA CAA AC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A CCG GAG CCC TGT TCG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3D" w:rsidRPr="00BD16DF" w:rsidTr="00E718A6"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7234 ds F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76E3D" w:rsidRPr="0042673A" w:rsidRDefault="00376E3D" w:rsidP="00E718A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fs464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GCT TTC TTG TAC AAA GTG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TGC AGC ATT GAG GGA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CA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</w:tr>
      <w:tr w:rsidR="00376E3D" w:rsidRPr="00BD16DF" w:rsidTr="00E718A6"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7234 ds R</w:t>
            </w:r>
          </w:p>
        </w:tc>
        <w:tc>
          <w:tcPr>
            <w:tcW w:w="0" w:type="auto"/>
            <w:vMerge/>
          </w:tcPr>
          <w:p w:rsidR="00376E3D" w:rsidRPr="0042673A" w:rsidRDefault="00376E3D" w:rsidP="00E718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76E3D" w:rsidRPr="0042673A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G TGA CGG CAG ATG ATA GGT TCC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376E3D" w:rsidRPr="00BD16DF" w:rsidRDefault="00376E3D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7234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mfs464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C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T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A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GG</w:t>
            </w:r>
          </w:p>
        </w:tc>
        <w:tc>
          <w:tcPr>
            <w:tcW w:w="0" w:type="auto"/>
          </w:tcPr>
          <w:p w:rsidR="00600393" w:rsidRPr="00DC1F88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7234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06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fdo1</w:t>
            </w:r>
            <w:r w:rsidR="00E718A6"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ACT TTG TAT AGA AAA GTT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06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TGC TTT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TA CAA AC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6 ds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fdo1</w:t>
            </w:r>
            <w:r w:rsidR="00E718A6"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GCT TTC TTG TAC AAA GTG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606 ds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proofErr w:type="spellEnd"/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06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fdo1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606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852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cyp1</w:t>
            </w:r>
            <w:r w:rsidR="00E718A6"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ACT TTG TAT AGA AAA GTT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8520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ups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TGC TTT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TA CAA AC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852 ds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cyp1</w:t>
            </w:r>
            <w:r w:rsidR="00E718A6"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718A6" w:rsidRPr="0042673A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GCT TTC TTG TAC AAA GTG 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852 ds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proofErr w:type="spellEnd"/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852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vMerge w:val="restart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i/>
                <w:sz w:val="24"/>
                <w:szCs w:val="24"/>
              </w:rPr>
              <w:t>cyp1</w:t>
            </w: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718A6" w:rsidRPr="00BD16DF" w:rsidTr="00E718A6"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852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vMerge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00393" w:rsidRPr="0042673A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 w:rsidR="00AC5F2A" w:rsidRPr="0042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67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600393" w:rsidRPr="00BD16DF" w:rsidRDefault="00600393" w:rsidP="00D911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5280" w:rsidRDefault="00935DDA" w:rsidP="0075528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517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32087A">
        <w:rPr>
          <w:rFonts w:ascii="Times New Roman" w:hAnsi="Times New Roman" w:cs="Times New Roman"/>
          <w:sz w:val="24"/>
          <w:szCs w:val="24"/>
        </w:rPr>
        <w:t xml:space="preserve">attB and </w:t>
      </w:r>
      <w:proofErr w:type="spellStart"/>
      <w:r w:rsidRPr="0032087A">
        <w:rPr>
          <w:rFonts w:ascii="Times New Roman" w:hAnsi="Times New Roman" w:cs="Times New Roman"/>
          <w:sz w:val="24"/>
          <w:szCs w:val="24"/>
        </w:rPr>
        <w:t>attBr</w:t>
      </w:r>
      <w:proofErr w:type="spellEnd"/>
      <w:r w:rsidRPr="0032087A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600393">
        <w:rPr>
          <w:rFonts w:ascii="Times New Roman" w:hAnsi="Times New Roman" w:cs="Times New Roman"/>
          <w:sz w:val="24"/>
          <w:szCs w:val="24"/>
        </w:rPr>
        <w:t xml:space="preserve">for gateway cloning </w:t>
      </w:r>
      <w:r w:rsidRPr="0032087A">
        <w:rPr>
          <w:rFonts w:ascii="Times New Roman" w:hAnsi="Times New Roman" w:cs="Times New Roman"/>
          <w:sz w:val="24"/>
          <w:szCs w:val="24"/>
        </w:rPr>
        <w:t>are underlined</w:t>
      </w:r>
      <w:r w:rsidR="00BE3148">
        <w:rPr>
          <w:rFonts w:ascii="Times New Roman" w:hAnsi="Times New Roman" w:cs="Times New Roman"/>
          <w:sz w:val="24"/>
          <w:szCs w:val="24"/>
        </w:rPr>
        <w:t>.</w:t>
      </w:r>
    </w:p>
    <w:p w:rsidR="00C2209B" w:rsidRDefault="00755280" w:rsidP="00C220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 used for enzyme</w:t>
      </w:r>
      <w:r w:rsidR="00BE314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encoding genes: </w:t>
      </w:r>
      <w:proofErr w:type="spellStart"/>
      <w:r w:rsidR="00C2209B" w:rsidRPr="00755280">
        <w:rPr>
          <w:rFonts w:ascii="Times New Roman" w:hAnsi="Times New Roman" w:cs="Times New Roman"/>
          <w:i/>
          <w:sz w:val="24"/>
          <w:szCs w:val="24"/>
        </w:rPr>
        <w:t>hph</w:t>
      </w:r>
      <w:proofErr w:type="spellEnd"/>
      <w:r w:rsidR="004B61C3">
        <w:rPr>
          <w:rFonts w:ascii="Times New Roman" w:hAnsi="Times New Roman" w:cs="Times New Roman"/>
          <w:sz w:val="24"/>
          <w:szCs w:val="24"/>
        </w:rPr>
        <w:t xml:space="preserve"> </w:t>
      </w:r>
      <w:r w:rsidR="00C2209B">
        <w:rPr>
          <w:rFonts w:ascii="Times New Roman" w:hAnsi="Times New Roman" w:cs="Times New Roman"/>
          <w:sz w:val="24"/>
          <w:szCs w:val="24"/>
        </w:rPr>
        <w:t>=</w:t>
      </w:r>
      <w:r w:rsidR="004B61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778">
        <w:rPr>
          <w:rFonts w:ascii="Times New Roman" w:hAnsi="Times New Roman" w:cs="Times New Roman"/>
          <w:sz w:val="24"/>
          <w:szCs w:val="24"/>
        </w:rPr>
        <w:t>H</w:t>
      </w:r>
      <w:r w:rsidR="00C2209B" w:rsidRPr="00755280">
        <w:rPr>
          <w:rFonts w:ascii="Times New Roman" w:hAnsi="Times New Roman" w:cs="Times New Roman"/>
          <w:sz w:val="24"/>
          <w:szCs w:val="24"/>
        </w:rPr>
        <w:t>ygromycin</w:t>
      </w:r>
      <w:proofErr w:type="spellEnd"/>
      <w:r w:rsidR="00C2209B" w:rsidRPr="00755280">
        <w:rPr>
          <w:rFonts w:ascii="Times New Roman" w:hAnsi="Times New Roman" w:cs="Times New Roman"/>
          <w:sz w:val="24"/>
          <w:szCs w:val="24"/>
        </w:rPr>
        <w:t xml:space="preserve"> B phosphotransferas</w:t>
      </w:r>
      <w:r w:rsidR="00C2209B">
        <w:rPr>
          <w:rFonts w:ascii="Times New Roman" w:hAnsi="Times New Roman" w:cs="Times New Roman"/>
          <w:sz w:val="24"/>
          <w:szCs w:val="24"/>
        </w:rPr>
        <w:t>e</w:t>
      </w:r>
      <w:r w:rsidR="00BE3148">
        <w:rPr>
          <w:rFonts w:ascii="Times New Roman" w:hAnsi="Times New Roman" w:cs="Times New Roman"/>
          <w:sz w:val="24"/>
          <w:szCs w:val="24"/>
        </w:rPr>
        <w:t>.</w:t>
      </w:r>
    </w:p>
    <w:p w:rsidR="00E7447A" w:rsidRDefault="00E7447A"/>
    <w:sectPr w:rsidR="00E7447A" w:rsidSect="008F08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0C1" w:rsidRDefault="008A70C1" w:rsidP="00124D23">
      <w:pPr>
        <w:spacing w:after="0" w:line="240" w:lineRule="auto"/>
      </w:pPr>
      <w:r>
        <w:separator/>
      </w:r>
    </w:p>
  </w:endnote>
  <w:endnote w:type="continuationSeparator" w:id="0">
    <w:p w:rsidR="008A70C1" w:rsidRDefault="008A70C1" w:rsidP="00124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0C1" w:rsidRDefault="008A70C1" w:rsidP="00124D23">
      <w:pPr>
        <w:spacing w:after="0" w:line="240" w:lineRule="auto"/>
      </w:pPr>
      <w:r>
        <w:separator/>
      </w:r>
    </w:p>
  </w:footnote>
  <w:footnote w:type="continuationSeparator" w:id="0">
    <w:p w:rsidR="008A70C1" w:rsidRDefault="008A70C1" w:rsidP="00124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4D23" w:rsidRDefault="00124D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47A"/>
    <w:rsid w:val="000346C9"/>
    <w:rsid w:val="0007574E"/>
    <w:rsid w:val="000B16AA"/>
    <w:rsid w:val="000C2B7F"/>
    <w:rsid w:val="00102CE9"/>
    <w:rsid w:val="00110F74"/>
    <w:rsid w:val="00124ABD"/>
    <w:rsid w:val="00124D23"/>
    <w:rsid w:val="00134520"/>
    <w:rsid w:val="0014098E"/>
    <w:rsid w:val="0016445A"/>
    <w:rsid w:val="00173ECF"/>
    <w:rsid w:val="001F5B28"/>
    <w:rsid w:val="0025797B"/>
    <w:rsid w:val="002A7FAC"/>
    <w:rsid w:val="002B1318"/>
    <w:rsid w:val="00354297"/>
    <w:rsid w:val="00357AA3"/>
    <w:rsid w:val="00372B96"/>
    <w:rsid w:val="00374B13"/>
    <w:rsid w:val="00376E3D"/>
    <w:rsid w:val="00393F1B"/>
    <w:rsid w:val="0039600E"/>
    <w:rsid w:val="003B6AAA"/>
    <w:rsid w:val="003C11A0"/>
    <w:rsid w:val="003F213F"/>
    <w:rsid w:val="00414512"/>
    <w:rsid w:val="004213C4"/>
    <w:rsid w:val="0042673A"/>
    <w:rsid w:val="00441E2F"/>
    <w:rsid w:val="0045227B"/>
    <w:rsid w:val="0046537F"/>
    <w:rsid w:val="004B58CF"/>
    <w:rsid w:val="004B61C3"/>
    <w:rsid w:val="004C3401"/>
    <w:rsid w:val="004C611E"/>
    <w:rsid w:val="004F06D6"/>
    <w:rsid w:val="005172BA"/>
    <w:rsid w:val="00540AE5"/>
    <w:rsid w:val="0055708B"/>
    <w:rsid w:val="005600A4"/>
    <w:rsid w:val="005E3011"/>
    <w:rsid w:val="005E47FB"/>
    <w:rsid w:val="005F41A8"/>
    <w:rsid w:val="00600393"/>
    <w:rsid w:val="00604845"/>
    <w:rsid w:val="00612243"/>
    <w:rsid w:val="0062379B"/>
    <w:rsid w:val="0063058D"/>
    <w:rsid w:val="00687520"/>
    <w:rsid w:val="006938AC"/>
    <w:rsid w:val="00693EF9"/>
    <w:rsid w:val="006B52AC"/>
    <w:rsid w:val="006C49AD"/>
    <w:rsid w:val="006E4B74"/>
    <w:rsid w:val="0071406C"/>
    <w:rsid w:val="007161F0"/>
    <w:rsid w:val="00734645"/>
    <w:rsid w:val="0073548B"/>
    <w:rsid w:val="00755280"/>
    <w:rsid w:val="00765308"/>
    <w:rsid w:val="007945F6"/>
    <w:rsid w:val="007B2DF3"/>
    <w:rsid w:val="007E5CFE"/>
    <w:rsid w:val="008156C6"/>
    <w:rsid w:val="00854AC5"/>
    <w:rsid w:val="00880EF9"/>
    <w:rsid w:val="00881DBB"/>
    <w:rsid w:val="00885CEE"/>
    <w:rsid w:val="00890A48"/>
    <w:rsid w:val="00893554"/>
    <w:rsid w:val="008A568C"/>
    <w:rsid w:val="008A70C1"/>
    <w:rsid w:val="008B23B8"/>
    <w:rsid w:val="008B374B"/>
    <w:rsid w:val="008C0D8D"/>
    <w:rsid w:val="008C5082"/>
    <w:rsid w:val="008D26C9"/>
    <w:rsid w:val="008E1780"/>
    <w:rsid w:val="008F0641"/>
    <w:rsid w:val="008F0879"/>
    <w:rsid w:val="00907BD2"/>
    <w:rsid w:val="00935DDA"/>
    <w:rsid w:val="009577B8"/>
    <w:rsid w:val="009A134C"/>
    <w:rsid w:val="009E2FFA"/>
    <w:rsid w:val="009E52CF"/>
    <w:rsid w:val="00AB63BC"/>
    <w:rsid w:val="00AC5F2A"/>
    <w:rsid w:val="00AC61B4"/>
    <w:rsid w:val="00AE345C"/>
    <w:rsid w:val="00AF4F51"/>
    <w:rsid w:val="00AF6430"/>
    <w:rsid w:val="00B538A7"/>
    <w:rsid w:val="00B61C8A"/>
    <w:rsid w:val="00B93512"/>
    <w:rsid w:val="00B976DE"/>
    <w:rsid w:val="00BB7038"/>
    <w:rsid w:val="00BC24E2"/>
    <w:rsid w:val="00BD16DF"/>
    <w:rsid w:val="00BE15CE"/>
    <w:rsid w:val="00BE3148"/>
    <w:rsid w:val="00C125DA"/>
    <w:rsid w:val="00C2209B"/>
    <w:rsid w:val="00C37201"/>
    <w:rsid w:val="00C533E1"/>
    <w:rsid w:val="00C62A54"/>
    <w:rsid w:val="00C62B9C"/>
    <w:rsid w:val="00C81B6F"/>
    <w:rsid w:val="00CA49C3"/>
    <w:rsid w:val="00CC34DE"/>
    <w:rsid w:val="00CE0DFA"/>
    <w:rsid w:val="00D10341"/>
    <w:rsid w:val="00D320EF"/>
    <w:rsid w:val="00D36FCE"/>
    <w:rsid w:val="00D9119F"/>
    <w:rsid w:val="00DB052F"/>
    <w:rsid w:val="00DC1F88"/>
    <w:rsid w:val="00DF319D"/>
    <w:rsid w:val="00DF78C6"/>
    <w:rsid w:val="00E00D3F"/>
    <w:rsid w:val="00E02EAD"/>
    <w:rsid w:val="00E10131"/>
    <w:rsid w:val="00E23BD1"/>
    <w:rsid w:val="00E328EB"/>
    <w:rsid w:val="00E33813"/>
    <w:rsid w:val="00E45F3D"/>
    <w:rsid w:val="00E66778"/>
    <w:rsid w:val="00E718A6"/>
    <w:rsid w:val="00E7447A"/>
    <w:rsid w:val="00E8388C"/>
    <w:rsid w:val="00E87E9C"/>
    <w:rsid w:val="00EC03C7"/>
    <w:rsid w:val="00EE51DF"/>
    <w:rsid w:val="00EF0FC8"/>
    <w:rsid w:val="00EF5DC4"/>
    <w:rsid w:val="00F36EF3"/>
    <w:rsid w:val="00F64DB2"/>
    <w:rsid w:val="00FB1DE5"/>
    <w:rsid w:val="00FC00F9"/>
    <w:rsid w:val="00FD0636"/>
    <w:rsid w:val="00FD0D0C"/>
    <w:rsid w:val="00FD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A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F41A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24D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23"/>
  </w:style>
  <w:style w:type="paragraph" w:styleId="Footer">
    <w:name w:val="footer"/>
    <w:basedOn w:val="Normal"/>
    <w:link w:val="FooterChar"/>
    <w:uiPriority w:val="99"/>
    <w:unhideWhenUsed/>
    <w:rsid w:val="00124D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21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DE83D-AFC1-4E38-9EDF-681B161A8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17T08:49:00Z</dcterms:created>
  <dcterms:modified xsi:type="dcterms:W3CDTF">2017-11-17T08:49:00Z</dcterms:modified>
</cp:coreProperties>
</file>